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A3415F" w14:textId="77777777" w:rsidR="00D4740A" w:rsidRPr="00443AC4" w:rsidRDefault="006767F7" w:rsidP="00D4740A">
      <w:pPr>
        <w:rPr>
          <w:rFonts w:ascii="Tahoma" w:hAnsi="Tahoma"/>
          <w:sz w:val="16"/>
          <w:szCs w:val="16"/>
        </w:rPr>
      </w:pPr>
      <w:bookmarkStart w:id="0" w:name="_GoBack"/>
      <w:r>
        <w:rPr>
          <w:rFonts w:ascii="Tahoma" w:hAnsi="Tahoma"/>
          <w:b/>
          <w:sz w:val="16"/>
          <w:szCs w:val="16"/>
        </w:rPr>
        <w:t xml:space="preserve">Figure 4: </w:t>
      </w:r>
      <w:r w:rsidR="00AB15A2">
        <w:rPr>
          <w:rFonts w:ascii="Tahoma" w:hAnsi="Tahoma"/>
          <w:b/>
          <w:sz w:val="16"/>
          <w:szCs w:val="16"/>
        </w:rPr>
        <w:t>source data 1</w:t>
      </w:r>
      <w:r w:rsidR="00D4740A">
        <w:rPr>
          <w:rFonts w:ascii="Tahoma" w:hAnsi="Tahoma"/>
          <w:b/>
          <w:sz w:val="16"/>
          <w:szCs w:val="16"/>
        </w:rPr>
        <w:t>.</w:t>
      </w:r>
      <w:r w:rsidR="00D4740A" w:rsidRPr="00443AC4">
        <w:rPr>
          <w:rFonts w:ascii="Tahoma" w:hAnsi="Tahoma"/>
          <w:b/>
          <w:sz w:val="16"/>
          <w:szCs w:val="16"/>
        </w:rPr>
        <w:t xml:space="preserve"> CX3CL1.35 interactions with US28Nb7</w:t>
      </w:r>
    </w:p>
    <w:bookmarkEnd w:id="0"/>
    <w:p w14:paraId="040FA904" w14:textId="77777777" w:rsidR="00D4740A" w:rsidRPr="00705902" w:rsidRDefault="00D4740A" w:rsidP="00D4740A">
      <w:pPr>
        <w:rPr>
          <w:rFonts w:ascii="Tahoma" w:eastAsia="Times New Roman" w:hAnsi="Tahoma" w:cs="Tahoma"/>
          <w:b/>
          <w:bCs/>
          <w:color w:val="000000"/>
          <w:sz w:val="18"/>
          <w:szCs w:val="18"/>
        </w:rPr>
        <w:sectPr w:rsidR="00D4740A" w:rsidRPr="00705902">
          <w:footerReference w:type="default" r:id="rId8"/>
          <w:pgSz w:w="12240" w:h="15840"/>
          <w:pgMar w:top="1440" w:right="1440" w:bottom="1440" w:left="1440" w:header="720" w:footer="720" w:gutter="0"/>
          <w:lnNumType w:countBy="1"/>
          <w:cols w:space="720"/>
          <w:docGrid w:linePitch="360"/>
        </w:sectPr>
      </w:pPr>
    </w:p>
    <w:tbl>
      <w:tblPr>
        <w:tblW w:w="4872" w:type="dxa"/>
        <w:tblLook w:val="04A0" w:firstRow="1" w:lastRow="0" w:firstColumn="1" w:lastColumn="0" w:noHBand="0" w:noVBand="1"/>
      </w:tblPr>
      <w:tblGrid>
        <w:gridCol w:w="1098"/>
        <w:gridCol w:w="990"/>
        <w:gridCol w:w="1080"/>
        <w:gridCol w:w="720"/>
        <w:gridCol w:w="984"/>
      </w:tblGrid>
      <w:tr w:rsidR="00D4740A" w:rsidRPr="00C85B72" w14:paraId="3DC2BBA0" w14:textId="77777777">
        <w:trPr>
          <w:trHeight w:val="216"/>
        </w:trPr>
        <w:tc>
          <w:tcPr>
            <w:tcW w:w="48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3A736" w14:textId="77777777" w:rsidR="00D4740A" w:rsidRPr="00C85B72" w:rsidRDefault="00D4740A" w:rsidP="007A7562">
            <w:pPr>
              <w:rPr>
                <w:rFonts w:ascii="Tahoma" w:eastAsia="Times New Roman" w:hAnsi="Tahoma" w:cs="Tahoma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4"/>
              </w:rPr>
              <w:lastRenderedPageBreak/>
              <w:t>"Site 1" (US28 + CX3CL1.35 residues 8-62)</w:t>
            </w:r>
          </w:p>
        </w:tc>
      </w:tr>
      <w:tr w:rsidR="00D4740A" w:rsidRPr="00C85B72" w14:paraId="5CC0F020" w14:textId="77777777">
        <w:trPr>
          <w:trHeight w:val="216"/>
        </w:trPr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A4D060" w14:textId="77777777" w:rsidR="00D4740A" w:rsidRPr="00C85B72" w:rsidRDefault="00D4740A" w:rsidP="007A7562">
            <w:pPr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4"/>
              </w:rPr>
              <w:t xml:space="preserve">us28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DAD841" w14:textId="77777777" w:rsidR="00D4740A" w:rsidRPr="00C85B72" w:rsidRDefault="00D4740A" w:rsidP="007A7562">
            <w:pPr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4"/>
              </w:rPr>
              <w:t>CX3CL1.3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A7064F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4"/>
              </w:rPr>
              <w:t>distance (Å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A9F697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4"/>
              </w:rPr>
              <w:t>type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65DC4B" w14:textId="77777777" w:rsidR="00D4740A" w:rsidRPr="00C85B72" w:rsidRDefault="00D4740A" w:rsidP="007A7562">
            <w:pPr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4"/>
              </w:rPr>
              <w:t>interaction</w:t>
            </w:r>
          </w:p>
        </w:tc>
      </w:tr>
      <w:tr w:rsidR="00D4740A" w:rsidRPr="00C85B72" w14:paraId="0C1A4E65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8F561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Asp17 Cγ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A90CF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Arg47 Nη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237BB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0D54D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3D90B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sc</w:t>
            </w:r>
          </w:p>
        </w:tc>
      </w:tr>
      <w:tr w:rsidR="00D4740A" w:rsidRPr="00C85B72" w14:paraId="018B83CF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E3289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Asp17 Oδ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5944D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Arg47 Nη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72257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D51AC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H-bon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32D3F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sc</w:t>
            </w:r>
          </w:p>
        </w:tc>
      </w:tr>
      <w:tr w:rsidR="00D4740A" w:rsidRPr="00C85B72" w14:paraId="2579BC87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C5F55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Asp17 Oδ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2367D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Gln45 Cδ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15352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638A5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7F333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sc</w:t>
            </w:r>
          </w:p>
        </w:tc>
      </w:tr>
      <w:tr w:rsidR="00D4740A" w:rsidRPr="00C85B72" w14:paraId="57E5EFFB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24815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Asp17 Oδ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41A94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Gln45 Nε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C8E83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2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3FD0C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H-bon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F9DD0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sc</w:t>
            </w:r>
          </w:p>
        </w:tc>
      </w:tr>
      <w:tr w:rsidR="00D4740A" w:rsidRPr="00C85B72" w14:paraId="09986199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44B99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Asp17 Oδ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4F724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Gln45 Oε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9C94A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2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BF1FA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ED258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sc</w:t>
            </w:r>
          </w:p>
        </w:tc>
      </w:tr>
      <w:tr w:rsidR="00D4740A" w:rsidRPr="00C85B72" w14:paraId="554083E1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4E613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Asp17 Oδ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B4949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Arg47 Nη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73BF4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2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3CF97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H-bon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FA66E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sc</w:t>
            </w:r>
          </w:p>
        </w:tc>
      </w:tr>
      <w:tr w:rsidR="00D4740A" w:rsidRPr="00C85B72" w14:paraId="2932D578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0383D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Glu18 Oε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A4C69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Arg47 Nε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2203A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B20DE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H-bon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8CFA6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sc</w:t>
            </w:r>
          </w:p>
        </w:tc>
      </w:tr>
      <w:tr w:rsidR="00D4740A" w:rsidRPr="00C85B72" w14:paraId="5516100D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41EFC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Glu18 Oε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55A79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Arg47 Nε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CC541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7F44D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H-bon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415D3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sc</w:t>
            </w:r>
          </w:p>
        </w:tc>
      </w:tr>
      <w:tr w:rsidR="00D4740A" w:rsidRPr="00C85B72" w14:paraId="01F15218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298BD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Glu18 Oε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A7895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Phe49 Cε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0B184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6D012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92872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sc</w:t>
            </w:r>
          </w:p>
        </w:tc>
      </w:tr>
      <w:tr w:rsidR="00D4740A" w:rsidRPr="00C85B72" w14:paraId="4A671EF9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70A6F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Glu18 Oε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80225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Phe49 Cζ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70A4C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3030B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8732C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sc</w:t>
            </w:r>
          </w:p>
        </w:tc>
      </w:tr>
      <w:tr w:rsidR="00D4740A" w:rsidRPr="00C85B72" w14:paraId="18BB0F91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C14F0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Ala20 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C3D43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Lys14 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719C5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459A8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059A0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mc-mc</w:t>
            </w:r>
          </w:p>
        </w:tc>
      </w:tr>
      <w:tr w:rsidR="00D4740A" w:rsidRPr="00C85B72" w14:paraId="473B4401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0E93E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Ala20 Cβ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0D8DF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er13 Oγ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CCBB1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EEF43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DAC63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sc</w:t>
            </w:r>
          </w:p>
        </w:tc>
      </w:tr>
      <w:tr w:rsidR="00D4740A" w:rsidRPr="00C85B72" w14:paraId="69662140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CC5BC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Ala20 Cβ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AA24D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Lys14 Cβ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1381E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2B011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9357F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sc</w:t>
            </w:r>
          </w:p>
        </w:tc>
      </w:tr>
      <w:tr w:rsidR="00D4740A" w:rsidRPr="00C85B72" w14:paraId="483C4F2F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68578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Thr21 Cβ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B11AE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Leu48 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205D1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6194F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5EB9A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mc</w:t>
            </w:r>
          </w:p>
        </w:tc>
      </w:tr>
      <w:tr w:rsidR="00D4740A" w:rsidRPr="00C85B72" w14:paraId="2B21BCB0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6888D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Thr21 Cγ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17832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Leu48 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CCA03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EC99B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9042B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mc</w:t>
            </w:r>
          </w:p>
        </w:tc>
      </w:tr>
      <w:tr w:rsidR="00D4740A" w:rsidRPr="00C85B72" w14:paraId="03FCD50F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08853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Pro22 Cδ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AB091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Leu48 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49166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AF762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131B6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mc</w:t>
            </w:r>
          </w:p>
        </w:tc>
      </w:tr>
      <w:tr w:rsidR="00D4740A" w:rsidRPr="00C85B72" w14:paraId="087ACAFA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64DEF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Pro22 Cδ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8871D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Leu48 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453B4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BF701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FE0AA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mc</w:t>
            </w:r>
          </w:p>
        </w:tc>
      </w:tr>
      <w:tr w:rsidR="00D4740A" w:rsidRPr="00C85B72" w14:paraId="6D821260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99DE7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Cys23 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B92E3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Thr11 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F04DB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9F8BD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H-bon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82075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mc-mc</w:t>
            </w:r>
          </w:p>
        </w:tc>
      </w:tr>
      <w:tr w:rsidR="00D4740A" w:rsidRPr="00C85B72" w14:paraId="09847E2C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7E00A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Cys23 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AC083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Thr11 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85C79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0639B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H-bon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9D606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mc-mc</w:t>
            </w:r>
          </w:p>
        </w:tc>
      </w:tr>
      <w:tr w:rsidR="00D4740A" w:rsidRPr="00C85B72" w14:paraId="2AE9E70B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9173B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Cys23 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D0395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Thr11 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F3A1B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4E284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2D172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mc-mc</w:t>
            </w:r>
          </w:p>
        </w:tc>
      </w:tr>
      <w:tr w:rsidR="00D4740A" w:rsidRPr="00C85B72" w14:paraId="1D75B3BE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168BC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Cys23 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BE909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Thr11 Oγ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7D7F6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4BC1A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H-bon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11314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mc-sc</w:t>
            </w:r>
          </w:p>
        </w:tc>
      </w:tr>
      <w:tr w:rsidR="00D4740A" w:rsidRPr="00C85B72" w14:paraId="360FE166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D52D2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al24 C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F111D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Ala9 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062AB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631DB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38270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mc-mc</w:t>
            </w:r>
          </w:p>
        </w:tc>
      </w:tr>
      <w:tr w:rsidR="00D4740A" w:rsidRPr="00C85B72" w14:paraId="3CF50B78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6D050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Phe25 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240C4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Ala9 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B5F6B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858E6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H-bon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73EE8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mc-mc</w:t>
            </w:r>
          </w:p>
        </w:tc>
      </w:tr>
      <w:tr w:rsidR="00D4740A" w:rsidRPr="00C85B72" w14:paraId="178CCC89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5D57C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Phe25 Cε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BB631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Thr11 Cγ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91580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A7C9A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B2D7C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sc</w:t>
            </w:r>
          </w:p>
        </w:tc>
      </w:tr>
      <w:tr w:rsidR="00D4740A" w:rsidRPr="00C85B72" w14:paraId="66F366DC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F591F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Phe25 Cε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ABA54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Thr11 Oγ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AE79A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3FCE6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9EA6F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sc</w:t>
            </w:r>
          </w:p>
        </w:tc>
      </w:tr>
      <w:tr w:rsidR="00D4740A" w:rsidRPr="00C85B72" w14:paraId="7BFF7433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DEB27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Phe25 Cζ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2F9DA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Thr11 Oγ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8135D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B914D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231DA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sc</w:t>
            </w:r>
          </w:p>
        </w:tc>
      </w:tr>
      <w:tr w:rsidR="00D4740A" w:rsidRPr="00C85B72" w14:paraId="13261416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9BA0C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Leu29 Cδ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31908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Cys8 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40400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A4166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BE612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mc</w:t>
            </w:r>
          </w:p>
        </w:tc>
      </w:tr>
      <w:tr w:rsidR="00D4740A" w:rsidRPr="00C85B72" w14:paraId="1D905EE5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D57C6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Leu29 Cδ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D2137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Cys8 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03677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633E4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1A8AA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mc</w:t>
            </w:r>
          </w:p>
        </w:tc>
      </w:tr>
      <w:tr w:rsidR="00D4740A" w:rsidRPr="00C85B72" w14:paraId="036930DC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54890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Leu29 Cδ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DA031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Cys8 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75682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EA9D9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69D9B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mc</w:t>
            </w:r>
          </w:p>
        </w:tc>
      </w:tr>
      <w:tr w:rsidR="00D4740A" w:rsidRPr="00C85B72" w14:paraId="47D52994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40A76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Asp170 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246F4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Gln31 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8E2AC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2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CA6C4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69595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mc-mc</w:t>
            </w:r>
          </w:p>
        </w:tc>
      </w:tr>
      <w:tr w:rsidR="00D4740A" w:rsidRPr="00C85B72" w14:paraId="3D36B164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8F24C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Asp170 Cβ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43E28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Gln31 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13144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BC20A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FC64A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mc</w:t>
            </w:r>
          </w:p>
        </w:tc>
      </w:tr>
      <w:tr w:rsidR="00D4740A" w:rsidRPr="00C85B72" w14:paraId="7D37FADD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01F1E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Asp170 Cγ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6C148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Asn30 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1928A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F987E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9E3E1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mc</w:t>
            </w:r>
          </w:p>
        </w:tc>
      </w:tr>
      <w:tr w:rsidR="00D4740A" w:rsidRPr="00C85B72" w14:paraId="39806D96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FDF1A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Asp170 Oδ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EDB28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Asn30 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A9142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2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3510A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H-bon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8D217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mc</w:t>
            </w:r>
          </w:p>
        </w:tc>
      </w:tr>
      <w:tr w:rsidR="00D4740A" w:rsidRPr="00C85B72" w14:paraId="6A025331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8D3EF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Met174 Sδ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73364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er33 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B6CAE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511AC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3D1BF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mc</w:t>
            </w:r>
          </w:p>
        </w:tc>
      </w:tr>
      <w:tr w:rsidR="00D4740A" w:rsidRPr="00C85B72" w14:paraId="31FB8C9F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E7197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Met174 Cε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8922F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er33 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CF74D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84A31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33882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mc</w:t>
            </w:r>
          </w:p>
        </w:tc>
      </w:tr>
      <w:tr w:rsidR="00D4740A" w:rsidRPr="00C85B72" w14:paraId="51C0BC06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E8ED9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Met174 Cε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AE190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Cys34 C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C3D22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229CD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A7F40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mc</w:t>
            </w:r>
          </w:p>
        </w:tc>
      </w:tr>
      <w:tr w:rsidR="00D4740A" w:rsidRPr="00C85B72" w14:paraId="261B40D2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A2318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Met174 Cε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145A8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Cys34 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A141F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2DE26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13F6E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mc</w:t>
            </w:r>
          </w:p>
        </w:tc>
      </w:tr>
      <w:tr w:rsidR="00D4740A" w:rsidRPr="00C85B72" w14:paraId="52CF74CB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2744E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Tyr177 Cδ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4C122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Cys34 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2054D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22D8C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A0DC8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mc</w:t>
            </w:r>
          </w:p>
        </w:tc>
      </w:tr>
      <w:tr w:rsidR="00D4740A" w:rsidRPr="00C85B72" w14:paraId="69730953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05FFE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Tyr177 Cε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F81B8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Cys34 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03FCB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C2150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700B6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mc</w:t>
            </w:r>
          </w:p>
        </w:tc>
      </w:tr>
      <w:tr w:rsidR="00D4740A" w:rsidRPr="00C85B72" w14:paraId="2922D8BB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9B2BB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Asp178 Oδ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A9A42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Lys36 Cγ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CA63A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1C727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1F2F7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sc</w:t>
            </w:r>
          </w:p>
        </w:tc>
      </w:tr>
      <w:tr w:rsidR="00D4740A" w:rsidRPr="00C85B72" w14:paraId="12C908E1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14019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Asp178 Oδ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4C178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Arg37 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EEFE3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5A266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H-bon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3C8BE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mc</w:t>
            </w:r>
          </w:p>
        </w:tc>
      </w:tr>
      <w:tr w:rsidR="00D4740A" w:rsidRPr="00C85B72" w14:paraId="3934E1B2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649EC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Glu266 Oε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EC6B1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Thr11 Oγ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9339E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DFA89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11C3B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sc</w:t>
            </w:r>
          </w:p>
        </w:tc>
      </w:tr>
      <w:tr w:rsidR="00D4740A" w:rsidRPr="00C85B72" w14:paraId="50EBCD45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33079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Lys270 Cε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75E63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Cys8 Sγ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CB9EF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5C19D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1A24B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sc</w:t>
            </w:r>
          </w:p>
        </w:tc>
      </w:tr>
      <w:tr w:rsidR="00D4740A" w:rsidRPr="00C85B72" w14:paraId="79317E12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2EA87D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Lys270 Nζ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0268DF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Cys8 Sγ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7E2C52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2.5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772E2A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HB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32DC12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sc</w:t>
            </w:r>
          </w:p>
        </w:tc>
      </w:tr>
      <w:tr w:rsidR="00D4740A" w:rsidRPr="00C85B72" w14:paraId="12D90E4B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BE6914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Lys270 Nζ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D21DDF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Cys34 Sγ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D0ECB9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2.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1640A9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HB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BB69DD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sc</w:t>
            </w:r>
          </w:p>
        </w:tc>
      </w:tr>
      <w:tr w:rsidR="00D4740A" w:rsidRPr="00C85B72" w14:paraId="71E662E9" w14:textId="77777777">
        <w:trPr>
          <w:trHeight w:val="216"/>
        </w:trPr>
        <w:tc>
          <w:tcPr>
            <w:tcW w:w="487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5FFE8" w14:textId="77777777" w:rsidR="00D4740A" w:rsidRDefault="00D4740A" w:rsidP="007A7562">
            <w:pPr>
              <w:rPr>
                <w:rFonts w:ascii="Tahoma" w:eastAsia="Times New Roman" w:hAnsi="Tahoma" w:cs="Tahoma"/>
                <w:sz w:val="14"/>
                <w:szCs w:val="14"/>
              </w:rPr>
            </w:pPr>
          </w:p>
          <w:p w14:paraId="7D3724A5" w14:textId="77777777" w:rsidR="00D4740A" w:rsidRDefault="00D4740A" w:rsidP="007A7562">
            <w:pPr>
              <w:rPr>
                <w:rFonts w:ascii="Tahoma" w:eastAsia="Times New Roman" w:hAnsi="Tahoma" w:cs="Tahoma"/>
                <w:sz w:val="14"/>
                <w:szCs w:val="14"/>
              </w:rPr>
            </w:pPr>
          </w:p>
          <w:p w14:paraId="4785C514" w14:textId="77777777" w:rsidR="00D4740A" w:rsidRPr="00C85B72" w:rsidRDefault="00D4740A" w:rsidP="007A7562">
            <w:pPr>
              <w:rPr>
                <w:rFonts w:ascii="Tahoma" w:eastAsia="Times New Roman" w:hAnsi="Tahoma" w:cs="Tahoma"/>
                <w:sz w:val="14"/>
                <w:szCs w:val="14"/>
              </w:rPr>
            </w:pPr>
          </w:p>
        </w:tc>
      </w:tr>
      <w:tr w:rsidR="00D4740A" w:rsidRPr="00C85B72" w14:paraId="36D115B8" w14:textId="77777777">
        <w:trPr>
          <w:trHeight w:val="216"/>
        </w:trPr>
        <w:tc>
          <w:tcPr>
            <w:tcW w:w="48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D6BE6" w14:textId="77777777" w:rsidR="00D4740A" w:rsidRPr="00C85B72" w:rsidRDefault="00D4740A" w:rsidP="007A7562">
            <w:pPr>
              <w:rPr>
                <w:rFonts w:ascii="Tahoma" w:eastAsia="Times New Roman" w:hAnsi="Tahoma" w:cs="Tahoma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4"/>
              </w:rPr>
              <w:t>"Site 2" (US28 + CX3CL1.35 residues 1-7)</w:t>
            </w:r>
          </w:p>
        </w:tc>
      </w:tr>
      <w:tr w:rsidR="00D4740A" w:rsidRPr="00C85B72" w14:paraId="75309B1F" w14:textId="77777777">
        <w:trPr>
          <w:trHeight w:val="216"/>
        </w:trPr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3B1268" w14:textId="77777777" w:rsidR="00D4740A" w:rsidRPr="00C85B72" w:rsidRDefault="00D4740A" w:rsidP="007A7562">
            <w:pPr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4"/>
              </w:rPr>
              <w:t xml:space="preserve">us28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3DDC1A" w14:textId="77777777" w:rsidR="00D4740A" w:rsidRPr="00C85B72" w:rsidRDefault="00D4740A" w:rsidP="007A7562">
            <w:pPr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4"/>
              </w:rPr>
              <w:t>CX3CL1.3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318D63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4"/>
              </w:rPr>
              <w:t>distance (Å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09F4CC" w14:textId="77777777" w:rsidR="00D4740A" w:rsidRPr="00C85B72" w:rsidRDefault="00D4740A" w:rsidP="007A7562">
            <w:pPr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4"/>
              </w:rPr>
              <w:t>type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00E3D2" w14:textId="77777777" w:rsidR="00D4740A" w:rsidRPr="00C85B72" w:rsidRDefault="00D4740A" w:rsidP="007A7562">
            <w:pPr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4"/>
              </w:rPr>
              <w:t>interaction</w:t>
            </w:r>
          </w:p>
        </w:tc>
      </w:tr>
      <w:tr w:rsidR="00D4740A" w:rsidRPr="00C85B72" w14:paraId="57619DA1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BD810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Leu29 Cδ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CDBEB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Tyr7 C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D94BF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03D13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3EC01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mc</w:t>
            </w:r>
          </w:p>
        </w:tc>
      </w:tr>
      <w:tr w:rsidR="00D4740A" w:rsidRPr="00C85B72" w14:paraId="2B3A6A4F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91D54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Leu29 Cδ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6F250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Tyr7 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AB5E3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0A29A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ABF51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mc</w:t>
            </w:r>
          </w:p>
        </w:tc>
      </w:tr>
      <w:tr w:rsidR="00D4740A" w:rsidRPr="00C85B72" w14:paraId="763A93C9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D110B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Leu29 Cδ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3C39D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Tyr7 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4382D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BDD87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E7350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mc</w:t>
            </w:r>
          </w:p>
        </w:tc>
      </w:tr>
      <w:tr w:rsidR="00D4740A" w:rsidRPr="00C85B72" w14:paraId="138AA653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46A0D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er32 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53B15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Tyr7 Oη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85D9C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C005E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6CFB2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mc-sc</w:t>
            </w:r>
          </w:p>
        </w:tc>
      </w:tr>
      <w:tr w:rsidR="00D4740A" w:rsidRPr="00C85B72" w14:paraId="625CCE4D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B7CA4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er32 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98C26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Tyr7 Oη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26F36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1498D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F8562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mc-sc</w:t>
            </w:r>
          </w:p>
        </w:tc>
      </w:tr>
      <w:tr w:rsidR="00D4740A" w:rsidRPr="00C85B72" w14:paraId="5DF39442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6347AD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Lys33 N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C17A50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Tyr7 Oη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7E06F6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5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DDD22D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H-bond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D4D4C6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mc-sc</w:t>
            </w:r>
          </w:p>
        </w:tc>
      </w:tr>
      <w:tr w:rsidR="00D4740A" w:rsidRPr="00C85B72" w14:paraId="5FA3E503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8B8A35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Lys33 Cα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41F21D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Tyr7 Oη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F21AB9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F82365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729AA7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mc-sc</w:t>
            </w:r>
          </w:p>
        </w:tc>
      </w:tr>
      <w:tr w:rsidR="00D4740A" w:rsidRPr="00C85B72" w14:paraId="5ED2B9AD" w14:textId="77777777">
        <w:trPr>
          <w:trHeight w:val="216"/>
        </w:trPr>
        <w:tc>
          <w:tcPr>
            <w:tcW w:w="4872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95971B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4"/>
              </w:rPr>
              <w:lastRenderedPageBreak/>
              <w:t>"Site 2" (US28 + CX3CL1.35 residues 1-7)</w:t>
            </w:r>
            <w:r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4"/>
              </w:rPr>
              <w:t xml:space="preserve"> Continued</w:t>
            </w:r>
          </w:p>
        </w:tc>
      </w:tr>
      <w:tr w:rsidR="00D4740A" w:rsidRPr="00C85B72" w14:paraId="52A2EA17" w14:textId="77777777">
        <w:trPr>
          <w:trHeight w:val="216"/>
        </w:trPr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2A1E01" w14:textId="77777777" w:rsidR="00D4740A" w:rsidRPr="00C85B72" w:rsidRDefault="00D4740A" w:rsidP="007A7562">
            <w:pPr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4"/>
              </w:rPr>
              <w:t xml:space="preserve">us28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CDE561" w14:textId="77777777" w:rsidR="00D4740A" w:rsidRPr="00C85B72" w:rsidRDefault="00D4740A" w:rsidP="007A7562">
            <w:pPr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4"/>
              </w:rPr>
              <w:t>CX3CL1.3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E58BFC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4"/>
              </w:rPr>
              <w:t>distance (Å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3822E7" w14:textId="77777777" w:rsidR="00D4740A" w:rsidRPr="00C85B72" w:rsidRDefault="00D4740A" w:rsidP="007A7562">
            <w:pPr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4"/>
              </w:rPr>
              <w:t>type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9FE863" w14:textId="77777777" w:rsidR="00D4740A" w:rsidRPr="00C85B72" w:rsidRDefault="00D4740A" w:rsidP="007A7562">
            <w:pPr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b/>
                <w:bCs/>
                <w:color w:val="000000"/>
                <w:sz w:val="14"/>
                <w:szCs w:val="14"/>
              </w:rPr>
              <w:t>interaction</w:t>
            </w:r>
          </w:p>
        </w:tc>
      </w:tr>
      <w:tr w:rsidR="00D4740A" w:rsidRPr="00C85B72" w14:paraId="11453F1A" w14:textId="77777777">
        <w:trPr>
          <w:trHeight w:val="216"/>
        </w:trPr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B632C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Thr36 Cβ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881A1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Tyr7 Oη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1AD84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4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A8B5B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0D2D7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sc</w:t>
            </w:r>
          </w:p>
        </w:tc>
      </w:tr>
      <w:tr w:rsidR="00D4740A" w:rsidRPr="00C85B72" w14:paraId="38D2A76A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27661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Thr36 Oγ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427FB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Tyr7 Oη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E7944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2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ED834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H-bon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92D10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sc</w:t>
            </w:r>
          </w:p>
        </w:tc>
      </w:tr>
      <w:tr w:rsidR="00D4740A" w:rsidRPr="00C85B72" w14:paraId="5C6CE8DF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D56DE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Tyr40 Oη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A2F74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Leu1 Cδ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B66CF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3DBCD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4480C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sc</w:t>
            </w:r>
          </w:p>
        </w:tc>
      </w:tr>
      <w:tr w:rsidR="00D4740A" w:rsidRPr="00C85B72" w14:paraId="3E039603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E9E3C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Phe111 Cδ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93ADC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Leu1 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40CAD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6FAFA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71028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mc</w:t>
            </w:r>
          </w:p>
        </w:tc>
      </w:tr>
      <w:tr w:rsidR="00D4740A" w:rsidRPr="00C85B72" w14:paraId="1580836D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ED5DF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Phe111 Cε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F8B41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Leu1 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DFBC6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0DFDB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89107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mc</w:t>
            </w:r>
          </w:p>
        </w:tc>
      </w:tr>
      <w:tr w:rsidR="00D4740A" w:rsidRPr="00C85B72" w14:paraId="7EC72BEA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EA3D1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Phe111 Cε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F841C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Leu1 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BF154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5DE1C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6B3AA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mc</w:t>
            </w:r>
          </w:p>
        </w:tc>
      </w:tr>
      <w:tr w:rsidR="00D4740A" w:rsidRPr="00C85B72" w14:paraId="6FC6D764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CA1D4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Phe111 Cε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9091F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Leu1 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FD28F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DB228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88C2F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mc</w:t>
            </w:r>
          </w:p>
        </w:tc>
      </w:tr>
      <w:tr w:rsidR="00D4740A" w:rsidRPr="00C85B72" w14:paraId="0E1EDC2D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1FBE2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Phe111 Cε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8DDF4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Leu2 Cδ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78CBE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F2A37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36DFA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sc</w:t>
            </w:r>
          </w:p>
        </w:tc>
      </w:tr>
      <w:tr w:rsidR="00D4740A" w:rsidRPr="00C85B72" w14:paraId="30E9EDD2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16158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Phe111 Cζ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0533F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Leu1 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66F66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CA240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95760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mc</w:t>
            </w:r>
          </w:p>
        </w:tc>
      </w:tr>
      <w:tr w:rsidR="00D4740A" w:rsidRPr="00C85B72" w14:paraId="2BFD2663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55327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Phe111 Cζ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3CC0B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Leu1 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7A9C7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8DA6F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0B56E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mc</w:t>
            </w:r>
          </w:p>
        </w:tc>
      </w:tr>
      <w:tr w:rsidR="00D4740A" w:rsidRPr="00C85B72" w14:paraId="17D4354D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66D52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Phe111 Cζ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CB5F5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Leu2 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D69AB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BB404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5D0B2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mc</w:t>
            </w:r>
          </w:p>
        </w:tc>
      </w:tr>
      <w:tr w:rsidR="00D4740A" w:rsidRPr="00C85B72" w14:paraId="576DF437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D8F62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Phe111 Cζ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27638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Leu2 Cγ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E3774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259BF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9D0D8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sc</w:t>
            </w:r>
          </w:p>
        </w:tc>
      </w:tr>
      <w:tr w:rsidR="00D4740A" w:rsidRPr="00C85B72" w14:paraId="61834F6B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EC4AA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Phe111 Cζ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B69B3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Leu2 Cδ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2DDDC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5EEB3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3488E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sc</w:t>
            </w:r>
          </w:p>
        </w:tc>
      </w:tr>
      <w:tr w:rsidR="00D4740A" w:rsidRPr="00C85B72" w14:paraId="556DB01E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AA1ED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Tyr112 Oη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2C3B6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Pro3 Cδ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AE2F3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16935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DE381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sc</w:t>
            </w:r>
          </w:p>
        </w:tc>
      </w:tr>
      <w:tr w:rsidR="00D4740A" w:rsidRPr="00C85B72" w14:paraId="74F88C08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A4A15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Met115 Sδ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90A01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Leu2 Cδ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1A44C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8F2F2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CE0CB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sc</w:t>
            </w:r>
          </w:p>
        </w:tc>
      </w:tr>
      <w:tr w:rsidR="00D4740A" w:rsidRPr="00C85B72" w14:paraId="44DC46CC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10943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Met174 Cε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D4101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Asn6 ND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3B254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D4118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703DE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sc</w:t>
            </w:r>
          </w:p>
        </w:tc>
      </w:tr>
      <w:tr w:rsidR="00D4740A" w:rsidRPr="00C85B72" w14:paraId="46743522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4D035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Asn189 Cγ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461C3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His4 Cδ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74DE2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39AFD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DA51E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sc</w:t>
            </w:r>
          </w:p>
        </w:tc>
      </w:tr>
      <w:tr w:rsidR="00D4740A" w:rsidRPr="00C85B72" w14:paraId="439701A2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72CE5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Asn189 ND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23B56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His4 Cδ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B2CAF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DF245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3F97D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sc</w:t>
            </w:r>
          </w:p>
        </w:tc>
      </w:tr>
      <w:tr w:rsidR="00D4740A" w:rsidRPr="00C85B72" w14:paraId="06D4B6BD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679CC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Asn189 ND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B47B3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His4 Nε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A6789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2AD84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H-bon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76404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sc</w:t>
            </w:r>
          </w:p>
        </w:tc>
      </w:tr>
      <w:tr w:rsidR="00D4740A" w:rsidRPr="00C85B72" w14:paraId="6608DF84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32201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Asn189 Oδ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C3813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His4 Cδ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FF978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25A8A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85A30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sc</w:t>
            </w:r>
          </w:p>
        </w:tc>
      </w:tr>
      <w:tr w:rsidR="00D4740A" w:rsidRPr="00C85B72" w14:paraId="64FDDB2B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3C35C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Asn189 Oδ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A9CA7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His4 Nε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892CD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49E09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F97C3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sc</w:t>
            </w:r>
          </w:p>
        </w:tc>
      </w:tr>
      <w:tr w:rsidR="00D4740A" w:rsidRPr="00C85B72" w14:paraId="30FC4262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DFDD3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Leu192 Cδ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F757F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Pro3 Cγ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B6E11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A4F6E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5ECDB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sc</w:t>
            </w:r>
          </w:p>
        </w:tc>
      </w:tr>
      <w:tr w:rsidR="00D4740A" w:rsidRPr="00C85B72" w14:paraId="62FC08AF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B859D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Tyr244 Cδ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1B3F8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Leu2 Cδ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22C6E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F2AD7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B3A66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sc</w:t>
            </w:r>
          </w:p>
        </w:tc>
      </w:tr>
      <w:tr w:rsidR="00D4740A" w:rsidRPr="00C85B72" w14:paraId="11E0B7AF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6132A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Tyr244 Cε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A1A30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Leu2 Cδ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B5485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624D2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F5019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sc</w:t>
            </w:r>
          </w:p>
        </w:tc>
      </w:tr>
      <w:tr w:rsidR="00D4740A" w:rsidRPr="00C85B72" w14:paraId="042FC621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37DED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Tyr244 Cζ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2E6A2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Leu2 Cβ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6A04F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0A6CD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BF7D7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sc</w:t>
            </w:r>
          </w:p>
        </w:tc>
      </w:tr>
      <w:tr w:rsidR="00D4740A" w:rsidRPr="00C85B72" w14:paraId="7C5C5DD2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09D5B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Tyr244 Cζ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17CD5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Leu2 Cδ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EC9E0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36FB1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0A08E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sc</w:t>
            </w:r>
          </w:p>
        </w:tc>
      </w:tr>
      <w:tr w:rsidR="00D4740A" w:rsidRPr="00C85B72" w14:paraId="61449E00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83340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Tyr244 Oη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32918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Leu2 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C4786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0B64D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E5A8E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mc</w:t>
            </w:r>
          </w:p>
        </w:tc>
      </w:tr>
      <w:tr w:rsidR="00D4740A" w:rsidRPr="00C85B72" w14:paraId="7E2A0FC2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E4A7B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Tyr244 Oη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C1A6A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Leu2 Cβ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E2428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DEF98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D64A0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sc</w:t>
            </w:r>
          </w:p>
        </w:tc>
      </w:tr>
      <w:tr w:rsidR="00D4740A" w:rsidRPr="00C85B72" w14:paraId="112F04D9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B8A2D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Tyr244 Oη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0AE34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Pro3 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7A9CE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9FE0E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43E19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mc</w:t>
            </w:r>
          </w:p>
        </w:tc>
      </w:tr>
      <w:tr w:rsidR="00D4740A" w:rsidRPr="00C85B72" w14:paraId="72F3978A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9C269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Tyr244 Oη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41E38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Pro3 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82FA6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2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8BCF6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H-bon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5F20C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mc</w:t>
            </w:r>
          </w:p>
        </w:tc>
      </w:tr>
      <w:tr w:rsidR="00D4740A" w:rsidRPr="00C85B72" w14:paraId="77361C5C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97987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Tyr244 Oη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7F534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Pro3 Cγ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69877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3FF7E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D850D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sc</w:t>
            </w:r>
          </w:p>
        </w:tc>
      </w:tr>
      <w:tr w:rsidR="00D4740A" w:rsidRPr="00C85B72" w14:paraId="4332E7C7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AF10D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Tyr244 Oη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E74D6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Pro3 Cδ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50BFC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99F03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5EF1D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sc</w:t>
            </w:r>
          </w:p>
        </w:tc>
      </w:tr>
      <w:tr w:rsidR="00D4740A" w:rsidRPr="00C85B72" w14:paraId="004E7B81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298A2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Asp251 Oδ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6426F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His4 Cγ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F9662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90365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412B4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sc</w:t>
            </w:r>
          </w:p>
        </w:tc>
      </w:tr>
      <w:tr w:rsidR="00D4740A" w:rsidRPr="00C85B72" w14:paraId="08DC7858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4BDDB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Asp251 Oδ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46B07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His4 Cδ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AC60E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CF11C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A99D7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sc</w:t>
            </w:r>
          </w:p>
        </w:tc>
      </w:tr>
      <w:tr w:rsidR="00D4740A" w:rsidRPr="00C85B72" w14:paraId="6A602D36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17408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Asp251 Oδ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D19E3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His4 N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6CC85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0DFF3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C4F6F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sc</w:t>
            </w:r>
          </w:p>
        </w:tc>
      </w:tr>
      <w:tr w:rsidR="00D4740A" w:rsidRPr="00C85B72" w14:paraId="2E403F55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3734C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Asp251 Oδ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AD5B2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His4 Cε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4D227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ED664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3AB52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sc</w:t>
            </w:r>
          </w:p>
        </w:tc>
      </w:tr>
      <w:tr w:rsidR="00D4740A" w:rsidRPr="00C85B72" w14:paraId="19E30D45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A71D9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Asp251 Oδ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E8717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His4 Nε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187E6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756D9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BA9F0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sc</w:t>
            </w:r>
          </w:p>
        </w:tc>
      </w:tr>
      <w:tr w:rsidR="00D4740A" w:rsidRPr="00C85B72" w14:paraId="6873AAE7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0C292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Leu255 Cδ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51EDA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His4 Cε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D536F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692AF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5F061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sc</w:t>
            </w:r>
          </w:p>
        </w:tc>
      </w:tr>
      <w:tr w:rsidR="00D4740A" w:rsidRPr="00C85B72" w14:paraId="03CA3644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04ED0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Lys270 Cε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C54CF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Asn6 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E5B78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7F55D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CEAD7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mc</w:t>
            </w:r>
          </w:p>
        </w:tc>
      </w:tr>
      <w:tr w:rsidR="00D4740A" w:rsidRPr="00C85B72" w14:paraId="6B03A486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0816D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Lys270 Nζ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231AD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Asn6 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89615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29479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6AE90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mc</w:t>
            </w:r>
          </w:p>
        </w:tc>
      </w:tr>
      <w:tr w:rsidR="00D4740A" w:rsidRPr="00C85B72" w14:paraId="3B690BD9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B9D32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Leu273 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A4C05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Ala5 Cβ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3593E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3A26C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AEFAA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mc-sc</w:t>
            </w:r>
          </w:p>
        </w:tc>
      </w:tr>
      <w:tr w:rsidR="00D4740A" w:rsidRPr="00C85B72" w14:paraId="30E36C54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85B6D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Leu273 Cδ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83C0B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His4 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42480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9064F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3ED4D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mc</w:t>
            </w:r>
          </w:p>
        </w:tc>
      </w:tr>
      <w:tr w:rsidR="00D4740A" w:rsidRPr="00C85B72" w14:paraId="19AE1695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FA5B0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Leu273 Cδ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41C3E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His4 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C3F0E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BCF54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DC227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mc</w:t>
            </w:r>
          </w:p>
        </w:tc>
      </w:tr>
      <w:tr w:rsidR="00D4740A" w:rsidRPr="00C85B72" w14:paraId="25724845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4FF63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Leu273 Cδ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647B7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His4 Cβ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A0DA7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A6ECC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96B9E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sc</w:t>
            </w:r>
          </w:p>
        </w:tc>
      </w:tr>
      <w:tr w:rsidR="00D4740A" w:rsidRPr="00C85B72" w14:paraId="30555692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B3790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ILE274 Cγ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F6780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Tyr7 Oη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291AF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BCDE6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6DCE6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sc</w:t>
            </w:r>
          </w:p>
        </w:tc>
      </w:tr>
      <w:tr w:rsidR="00D4740A" w:rsidRPr="00C85B72" w14:paraId="12BD4B29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6F1E9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Glu277 Cδ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B4D70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Leu2 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69AB5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9BD23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9C813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mc</w:t>
            </w:r>
          </w:p>
        </w:tc>
      </w:tr>
      <w:tr w:rsidR="00D4740A" w:rsidRPr="00C85B72" w14:paraId="2456211C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91799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Glu277 Cδ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B08CC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Ala5 Cβ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D4724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EF011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C9AA9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sc</w:t>
            </w:r>
          </w:p>
        </w:tc>
      </w:tr>
      <w:tr w:rsidR="00D4740A" w:rsidRPr="00C85B72" w14:paraId="40CF98F7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0EF3D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Glu277 Oε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6B640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Leu1 C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A8CD8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9FAE8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B7836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mc</w:t>
            </w:r>
          </w:p>
        </w:tc>
      </w:tr>
      <w:tr w:rsidR="00D4740A" w:rsidRPr="00C85B72" w14:paraId="399D4E89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C2467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Glu277 Oε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D7A1A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Leu1 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22CDC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FBFAD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91BD2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mc</w:t>
            </w:r>
          </w:p>
        </w:tc>
      </w:tr>
      <w:tr w:rsidR="00D4740A" w:rsidRPr="00C85B72" w14:paraId="0B069EDF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AB25D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Glu277 Oε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97665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Leu2 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FEE03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2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AC387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H-bond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BF519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mc</w:t>
            </w:r>
          </w:p>
        </w:tc>
      </w:tr>
      <w:tr w:rsidR="00D4740A" w:rsidRPr="00C85B72" w14:paraId="5F803A5B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97BE0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Glu277 Oε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1EFF4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Leu2 C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F4A97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D72B9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70464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mc</w:t>
            </w:r>
          </w:p>
        </w:tc>
      </w:tr>
      <w:tr w:rsidR="00D4740A" w:rsidRPr="00C85B72" w14:paraId="15D9D5DB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BA094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Glu277 Oε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C40B4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Leu2 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B2BA8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6A5F3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90D8E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mc</w:t>
            </w:r>
          </w:p>
        </w:tc>
      </w:tr>
      <w:tr w:rsidR="00D4740A" w:rsidRPr="00C85B72" w14:paraId="52412378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E0128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Glu277 Oε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F4A21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Leu2 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B8B5C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E2B2D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B469E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mc</w:t>
            </w:r>
          </w:p>
        </w:tc>
      </w:tr>
      <w:tr w:rsidR="00D4740A" w:rsidRPr="00C85B72" w14:paraId="2520AA81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FA870A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Glu277 Oε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1B594F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Leu2 Cβ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3DFAE7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1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CF232B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850BC0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sc</w:t>
            </w:r>
          </w:p>
        </w:tc>
      </w:tr>
      <w:tr w:rsidR="00D4740A" w:rsidRPr="00C85B72" w14:paraId="77338D9F" w14:textId="77777777">
        <w:trPr>
          <w:trHeight w:val="216"/>
        </w:trPr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39E3F6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Glu277 Oε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EB510C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Ala5 Cβ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911CCA" w14:textId="77777777" w:rsidR="00D4740A" w:rsidRPr="00C85B72" w:rsidRDefault="00D4740A" w:rsidP="007A7562">
            <w:pPr>
              <w:jc w:val="center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3.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0A4CA5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VDW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2B38EC" w14:textId="77777777" w:rsidR="00D4740A" w:rsidRPr="00C85B72" w:rsidRDefault="00D4740A" w:rsidP="007A7562">
            <w:pPr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  <w:r w:rsidRPr="00C85B72">
              <w:rPr>
                <w:rFonts w:ascii="Tahoma" w:eastAsia="Times New Roman" w:hAnsi="Tahoma" w:cs="Tahoma"/>
                <w:color w:val="000000"/>
                <w:sz w:val="14"/>
                <w:szCs w:val="14"/>
              </w:rPr>
              <w:t>sc-sc</w:t>
            </w:r>
          </w:p>
        </w:tc>
      </w:tr>
    </w:tbl>
    <w:p w14:paraId="0FCD0F71" w14:textId="77777777" w:rsidR="00F001C8" w:rsidRDefault="00AB15A2" w:rsidP="00D4740A"/>
    <w:sectPr w:rsidR="00F001C8" w:rsidSect="00D4740A">
      <w:type w:val="continuous"/>
      <w:pgSz w:w="12240" w:h="15840"/>
      <w:pgMar w:top="1440" w:right="1440" w:bottom="1440" w:left="1440" w:header="720" w:footer="720" w:gutter="0"/>
      <w:cols w:num="2"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C6F995" w14:textId="77777777" w:rsidR="00000000" w:rsidRDefault="00AB15A2">
      <w:r>
        <w:separator/>
      </w:r>
    </w:p>
  </w:endnote>
  <w:endnote w:type="continuationSeparator" w:id="0">
    <w:p w14:paraId="2447C148" w14:textId="77777777" w:rsidR="00000000" w:rsidRDefault="00AB15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19784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AF80C0" w14:textId="77777777" w:rsidR="007A7562" w:rsidRDefault="00AB15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2EB2AD4" w14:textId="77777777" w:rsidR="007A7562" w:rsidRDefault="00AB15A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D60D22" w14:textId="77777777" w:rsidR="00000000" w:rsidRDefault="00AB15A2">
      <w:r>
        <w:separator/>
      </w:r>
    </w:p>
  </w:footnote>
  <w:footnote w:type="continuationSeparator" w:id="0">
    <w:p w14:paraId="07BACB1F" w14:textId="77777777" w:rsidR="00000000" w:rsidRDefault="00AB15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24BA2"/>
    <w:multiLevelType w:val="multilevel"/>
    <w:tmpl w:val="900496E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6C571051"/>
    <w:multiLevelType w:val="multilevel"/>
    <w:tmpl w:val="6FB2831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upperLetter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D4740A"/>
    <w:rsid w:val="005670EC"/>
    <w:rsid w:val="006767F7"/>
    <w:rsid w:val="00AB15A2"/>
    <w:rsid w:val="00D4740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9D0B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40A"/>
    <w:rPr>
      <w:rFonts w:ascii="Helvetica" w:eastAsiaTheme="minorEastAsia" w:hAnsi="Helveti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4740A"/>
    <w:rPr>
      <w:color w:val="0000FF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D4740A"/>
    <w:pPr>
      <w:tabs>
        <w:tab w:val="left" w:pos="380"/>
      </w:tabs>
      <w:spacing w:line="480" w:lineRule="auto"/>
      <w:ind w:left="720" w:hanging="720"/>
    </w:pPr>
  </w:style>
  <w:style w:type="paragraph" w:styleId="BalloonText">
    <w:name w:val="Balloon Text"/>
    <w:basedOn w:val="Normal"/>
    <w:link w:val="BalloonTextChar"/>
    <w:uiPriority w:val="99"/>
    <w:unhideWhenUsed/>
    <w:rsid w:val="00D4740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4740A"/>
    <w:rPr>
      <w:rFonts w:ascii="Lucida Grande" w:eastAsiaTheme="minorEastAsia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D4740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4740A"/>
  </w:style>
  <w:style w:type="character" w:customStyle="1" w:styleId="CommentTextChar">
    <w:name w:val="Comment Text Char"/>
    <w:basedOn w:val="DefaultParagraphFont"/>
    <w:link w:val="CommentText"/>
    <w:uiPriority w:val="99"/>
    <w:rsid w:val="00D4740A"/>
    <w:rPr>
      <w:rFonts w:ascii="Helvetica" w:eastAsiaTheme="minorEastAsia" w:hAnsi="Helveti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D4740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4740A"/>
    <w:rPr>
      <w:rFonts w:ascii="Helvetica" w:eastAsiaTheme="minorEastAsia" w:hAnsi="Helvetica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D4740A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p1">
    <w:name w:val="p1"/>
    <w:basedOn w:val="Normal"/>
    <w:rsid w:val="00D4740A"/>
    <w:rPr>
      <w:rFonts w:ascii="Times" w:eastAsiaTheme="minorHAnsi" w:hAnsi="Times" w:cs="Times New Roman"/>
      <w:sz w:val="18"/>
      <w:szCs w:val="18"/>
      <w:lang w:val="en-GB" w:eastAsia="en-GB"/>
    </w:rPr>
  </w:style>
  <w:style w:type="paragraph" w:customStyle="1" w:styleId="Paragraph">
    <w:name w:val="Paragraph"/>
    <w:basedOn w:val="Normal"/>
    <w:rsid w:val="00D4740A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D4740A"/>
  </w:style>
  <w:style w:type="paragraph" w:styleId="Header">
    <w:name w:val="header"/>
    <w:basedOn w:val="Normal"/>
    <w:link w:val="HeaderChar"/>
    <w:uiPriority w:val="99"/>
    <w:unhideWhenUsed/>
    <w:rsid w:val="00D4740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740A"/>
    <w:rPr>
      <w:rFonts w:ascii="Helvetica" w:eastAsiaTheme="minorEastAsia" w:hAnsi="Helvetica"/>
    </w:rPr>
  </w:style>
  <w:style w:type="paragraph" w:styleId="Footer">
    <w:name w:val="footer"/>
    <w:basedOn w:val="Normal"/>
    <w:link w:val="FooterChar"/>
    <w:uiPriority w:val="99"/>
    <w:unhideWhenUsed/>
    <w:rsid w:val="00D474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740A"/>
    <w:rPr>
      <w:rFonts w:ascii="Helvetica" w:eastAsiaTheme="minorEastAsia" w:hAnsi="Helvetica"/>
    </w:rPr>
  </w:style>
  <w:style w:type="paragraph" w:styleId="ListParagraph">
    <w:name w:val="List Paragraph"/>
    <w:basedOn w:val="Normal"/>
    <w:uiPriority w:val="34"/>
    <w:qFormat/>
    <w:rsid w:val="00D4740A"/>
    <w:pPr>
      <w:widowControl w:val="0"/>
      <w:ind w:leftChars="400" w:left="840"/>
      <w:jc w:val="both"/>
    </w:pPr>
    <w:rPr>
      <w:rFonts w:asciiTheme="minorHAnsi" w:hAnsiTheme="minorHAnsi"/>
      <w:kern w:val="2"/>
      <w:sz w:val="21"/>
      <w:szCs w:val="22"/>
      <w:lang w:eastAsia="ja-JP"/>
    </w:rPr>
  </w:style>
  <w:style w:type="paragraph" w:styleId="Revision">
    <w:name w:val="Revision"/>
    <w:hidden/>
    <w:uiPriority w:val="99"/>
    <w:rsid w:val="00D4740A"/>
    <w:rPr>
      <w:rFonts w:ascii="Helvetica" w:eastAsiaTheme="minorEastAsia" w:hAnsi="Helveti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6</Words>
  <Characters>3455</Characters>
  <Application>Microsoft Macintosh Word</Application>
  <DocSecurity>0</DocSecurity>
  <Lines>28</Lines>
  <Paragraphs>8</Paragraphs>
  <ScaleCrop>false</ScaleCrop>
  <Company>Caltech</Company>
  <LinksUpToDate>false</LinksUpToDate>
  <CharactersWithSpaces>4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Miles</dc:creator>
  <cp:keywords/>
  <cp:lastModifiedBy>Susanna</cp:lastModifiedBy>
  <cp:revision>3</cp:revision>
  <dcterms:created xsi:type="dcterms:W3CDTF">2018-04-22T16:48:00Z</dcterms:created>
  <dcterms:modified xsi:type="dcterms:W3CDTF">2018-04-23T12:03:00Z</dcterms:modified>
</cp:coreProperties>
</file>